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ind w:firstLine="422" w:firstLineChars="200"/>
        <w:jc w:val="center"/>
        <w:textAlignment w:val="auto"/>
        <w:outlineLvl w:val="1"/>
        <w:rPr>
          <w:rFonts w:hint="default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 xml:space="preserve"> Results of the Scalability Experiments​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ampleSize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umber of Attributes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balanceRatio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ime(s)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emory(M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05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05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07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10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09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11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15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7.83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23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16.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7.98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18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6.04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23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7.35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35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29.67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19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531.49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50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992.78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91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6277.49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71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98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01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04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06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06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09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.78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13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7.37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21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15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7.27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19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4.95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21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2.64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33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61.95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30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400.85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70.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366.91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12.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0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9504.32 </w:t>
            </w:r>
          </w:p>
        </w:tc>
        <w:tc>
          <w:tcPr>
            <w:tcW w:w="17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372.10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xNzQ0ZmZmMmE5MGJjY2RiY2NiYzE5MzczNTk4YjUifQ=="/>
  </w:docVars>
  <w:rsids>
    <w:rsidRoot w:val="00000000"/>
    <w:rsid w:val="0A123F7D"/>
    <w:rsid w:val="0BCC72F1"/>
    <w:rsid w:val="64C37D72"/>
    <w:rsid w:val="6F51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4:46:00Z</dcterms:created>
  <dc:creator>robot</dc:creator>
  <cp:lastModifiedBy>地瓜</cp:lastModifiedBy>
  <dcterms:modified xsi:type="dcterms:W3CDTF">2025-05-02T01:3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534738AE2AE4F54B51F7713D978F783_12</vt:lpwstr>
  </property>
</Properties>
</file>